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8A00D" w14:textId="77777777" w:rsidR="005B5D91" w:rsidRPr="005B5D91" w:rsidRDefault="005B5D91" w:rsidP="005B5D91">
      <w:pPr>
        <w:autoSpaceDN/>
        <w:spacing w:line="480" w:lineRule="auto"/>
        <w:textAlignment w:val="auto"/>
        <w:rPr>
          <w:rFonts w:ascii="Arial" w:eastAsia="Times New Roman" w:hAnsi="Arial" w:cs="Times New Roman"/>
          <w:b/>
          <w:bCs/>
          <w:szCs w:val="20"/>
        </w:rPr>
      </w:pPr>
      <w:bookmarkStart w:id="0" w:name="_Hlk111918074"/>
      <w:r w:rsidRPr="005B5D91">
        <w:rPr>
          <w:rFonts w:ascii="Arial" w:eastAsia="Times New Roman" w:hAnsi="Arial" w:cs="Times New Roman"/>
          <w:b/>
          <w:bCs/>
          <w:szCs w:val="20"/>
        </w:rPr>
        <w:t>S3 Table. Number of Studies Conducted in a Respective Country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42"/>
        <w:gridCol w:w="1174"/>
        <w:gridCol w:w="118"/>
        <w:gridCol w:w="1058"/>
        <w:gridCol w:w="234"/>
        <w:gridCol w:w="943"/>
        <w:gridCol w:w="352"/>
        <w:gridCol w:w="825"/>
        <w:gridCol w:w="467"/>
        <w:gridCol w:w="709"/>
        <w:gridCol w:w="585"/>
        <w:gridCol w:w="588"/>
        <w:gridCol w:w="704"/>
        <w:gridCol w:w="473"/>
        <w:gridCol w:w="819"/>
        <w:gridCol w:w="357"/>
        <w:gridCol w:w="937"/>
        <w:gridCol w:w="239"/>
        <w:gridCol w:w="1053"/>
        <w:gridCol w:w="124"/>
        <w:gridCol w:w="1171"/>
      </w:tblGrid>
      <w:tr w:rsidR="005B5D91" w:rsidRPr="005B5D91" w14:paraId="2F398CD5" w14:textId="77777777" w:rsidTr="006E7B86">
        <w:trPr>
          <w:trHeight w:val="196"/>
        </w:trPr>
        <w:tc>
          <w:tcPr>
            <w:tcW w:w="40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30D4BC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Country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5E0B1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USA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9DD10B5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China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0D6B9E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United Kingdom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8A7D8EB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Germany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399A1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Canada</w:t>
            </w:r>
          </w:p>
        </w:tc>
        <w:tc>
          <w:tcPr>
            <w:tcW w:w="417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ED8713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etherlands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7B37A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pain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213974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Italy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49F57C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orway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FF871F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weden</w:t>
            </w:r>
          </w:p>
        </w:tc>
        <w:tc>
          <w:tcPr>
            <w:tcW w:w="41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384846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Japan</w:t>
            </w:r>
          </w:p>
        </w:tc>
      </w:tr>
      <w:tr w:rsidR="005B5D91" w:rsidRPr="005B5D91" w14:paraId="597A0919" w14:textId="77777777" w:rsidTr="006E7B86">
        <w:trPr>
          <w:trHeight w:val="432"/>
        </w:trPr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DDC9454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umber of studies</w:t>
            </w:r>
          </w:p>
        </w:tc>
        <w:tc>
          <w:tcPr>
            <w:tcW w:w="41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233494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4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48E54A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8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523ED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7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40C1F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6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05D61F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6</w:t>
            </w:r>
          </w:p>
        </w:tc>
        <w:tc>
          <w:tcPr>
            <w:tcW w:w="417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983432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B39C8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4898E9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C2EECC7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3E463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  <w:tc>
          <w:tcPr>
            <w:tcW w:w="41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3178C9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</w:tr>
      <w:tr w:rsidR="005B5D91" w:rsidRPr="005B5D91" w14:paraId="42DC08AD" w14:textId="77777777" w:rsidTr="006E7B86">
        <w:trPr>
          <w:trHeight w:val="419"/>
        </w:trPr>
        <w:tc>
          <w:tcPr>
            <w:tcW w:w="40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9BBE869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Country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</w:tcPr>
          <w:p w14:paraId="78CFE64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outh Korea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AC2EFD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Israel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378CDA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Denmark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C7717E6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Switzerland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DCB949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Lithuania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BCDA1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Ukraine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089E5E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Portugal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6B0647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Iceland</w:t>
            </w:r>
          </w:p>
        </w:tc>
        <w:tc>
          <w:tcPr>
            <w:tcW w:w="45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0A63A0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Ireland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9CAE6B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Brazil</w:t>
            </w:r>
          </w:p>
        </w:tc>
      </w:tr>
      <w:tr w:rsidR="005B5D91" w:rsidRPr="005B5D91" w14:paraId="46C8608D" w14:textId="77777777" w:rsidTr="006E7B86">
        <w:trPr>
          <w:trHeight w:val="445"/>
        </w:trPr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E45AB78" w14:textId="77777777" w:rsidR="005B5D91" w:rsidRPr="005B5D91" w:rsidRDefault="005B5D91" w:rsidP="005B5D91">
            <w:pPr>
              <w:autoSpaceDN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Number of studies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</w:tcPr>
          <w:p w14:paraId="21CFCD2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FEDBC3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2</w:t>
            </w:r>
          </w:p>
        </w:tc>
        <w:tc>
          <w:tcPr>
            <w:tcW w:w="46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41AC52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7C8F84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6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29AB0F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83D0CC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2EDC626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6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D79ECD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F3E488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  <w:tc>
          <w:tcPr>
            <w:tcW w:w="46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F9308DF" w14:textId="77777777" w:rsidR="005B5D91" w:rsidRPr="005B5D91" w:rsidRDefault="005B5D91" w:rsidP="005B5D91">
            <w:pPr>
              <w:autoSpaceDN/>
              <w:jc w:val="center"/>
              <w:textAlignment w:val="auto"/>
              <w:rPr>
                <w:rFonts w:ascii="Arial" w:hAnsi="Arial" w:cs="Arial"/>
                <w:sz w:val="16"/>
                <w:szCs w:val="16"/>
                <w:lang w:bidi="he-IL"/>
              </w:rPr>
            </w:pPr>
            <w:r w:rsidRPr="005B5D91">
              <w:rPr>
                <w:rFonts w:ascii="Arial" w:hAnsi="Arial" w:cs="Arial"/>
                <w:sz w:val="16"/>
                <w:szCs w:val="16"/>
                <w:lang w:bidi="he-IL"/>
              </w:rPr>
              <w:t>1</w:t>
            </w:r>
          </w:p>
        </w:tc>
      </w:tr>
    </w:tbl>
    <w:p w14:paraId="22136A04" w14:textId="01B38352" w:rsidR="00757A63" w:rsidRPr="00A277A4" w:rsidRDefault="005B5D91" w:rsidP="00A277A4">
      <w:pPr>
        <w:autoSpaceDN/>
        <w:spacing w:line="480" w:lineRule="auto"/>
        <w:textAlignment w:val="auto"/>
        <w:rPr>
          <w:rFonts w:ascii="Arial" w:eastAsia="Times New Roman" w:hAnsi="Arial" w:cs="Arial"/>
          <w:szCs w:val="20"/>
        </w:rPr>
      </w:pPr>
      <w:r w:rsidRPr="005B5D91">
        <w:rPr>
          <w:rFonts w:ascii="Arial" w:eastAsia="Times New Roman" w:hAnsi="Arial" w:cs="Times New Roman"/>
          <w:i/>
          <w:iCs/>
          <w:szCs w:val="20"/>
        </w:rPr>
        <w:t>Note</w:t>
      </w:r>
      <w:r w:rsidRPr="005B5D91">
        <w:rPr>
          <w:rFonts w:ascii="Arial" w:eastAsia="Times New Roman" w:hAnsi="Arial" w:cs="Times New Roman"/>
          <w:szCs w:val="20"/>
        </w:rPr>
        <w:t>. One study was conducted in three countries and thus appears three times in this table</w:t>
      </w:r>
      <w:r w:rsidR="009B0B83" w:rsidRPr="009B0B83">
        <w:rPr>
          <w:rFonts w:ascii="Arial" w:eastAsia="Times New Roman" w:hAnsi="Arial" w:cs="Times New Roman"/>
          <w:szCs w:val="20"/>
        </w:rPr>
        <w:t xml:space="preserve"> Orgilés et al. (2021)</w:t>
      </w:r>
      <w:r w:rsidR="009B0B83">
        <w:rPr>
          <w:rFonts w:ascii="Arial" w:eastAsia="Times New Roman" w:hAnsi="Arial" w:cs="Times New Roman"/>
          <w:szCs w:val="20"/>
        </w:rPr>
        <w:t xml:space="preserve"> </w:t>
      </w:r>
      <w:sdt>
        <w:sdtPr>
          <w:rPr>
            <w:rFonts w:ascii="Arial" w:eastAsia="Times New Roman" w:hAnsi="Arial" w:cs="Times New Roman"/>
            <w:szCs w:val="20"/>
          </w:rPr>
          <w:alias w:val="To edit, see citavi.com/edit"/>
          <w:tag w:val="CitaviPlaceholder#690c59ca-3ae8-46ad-be25-23e17eda7bc7"/>
          <w:id w:val="-78985404"/>
        </w:sdtPr>
        <w:sdtContent>
          <w:r w:rsidRPr="005B5D91">
            <w:rPr>
              <w:rFonts w:ascii="Arial" w:eastAsia="Times New Roman" w:hAnsi="Arial" w:cs="Times New Roman"/>
              <w:szCs w:val="20"/>
            </w:rPr>
            <w:fldChar w:fldCharType="begin"/>
          </w:r>
          <w:r w:rsidRPr="005B5D91">
            <w:rPr>
              <w:rFonts w:ascii="Arial" w:eastAsia="Times New Roman" w:hAnsi="Arial" w:cs="Times New Roman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1MWIyMWIxLTA1NjYtNGRlNy05OTU3LWYzOGNhMTA0ZTQ1NyIsIlJhbmdlTGVuZ3RoIjo0LCJSZWZlcmVuY2VJZCI6IjQ0ODMwZTVhLWU0NmUtNDczMy05ZGFlLTgyNDJiZmQ3ODFm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9yZ2lsw6lzIiwiUHJvdGVjdGVkIjp0cnVlLCJTZXgiOjAsIkNyZWF0ZWRCeSI6Il9LcmlzdCIsIkNyZWF0ZWRPbiI6IjIwMjEtMTItMDdUMTc6NDk6MDUiLCJNb2RpZmllZEJ5IjoiX0tyaXN0IiwiSWQiOiI4MWI2ZGYzZS1hMmI4LTQxZGUtYjJiZS0yZDFjOGM3ZjFmNzEiLCJNb2RpZmllZE9uIjoiMjAyMi0wNy0yNlQxMzo1NzowNSIsIlByb2plY3QiOnsiJGlkIjoiOCIsIiR0eXBlIjoiU3dpc3NBY2FkZW1pYy5DaXRhdmkuUHJvamVjdCwgU3dpc3NBY2FkZW1pYy5DaXRhdmkifX0seyIkaWQiOiI5IiwiJHR5cGUiOiJTd2lzc0FjYWRlbWljLkNpdGF2aS5QZXJzb24sIFN3aXNzQWNhZGVtaWMuQ2l0YXZpIiwiRmlyc3ROYW1lIjoiUi4iLCJMYXN0TmFtZSI6IkZyYW5jaXNjbyIsIlByb3RlY3RlZCI6ZmFsc2UsIlNleCI6MCwiQ3JlYXRlZEJ5IjoiX0tyaXN0IiwiQ3JlYXRlZE9uIjoiMjAyMS0xMi0wN1QxNzo0OTowNSIsIk1vZGlmaWVkQnkiOiJfS3Jpc3QiLCJJZCI6IjY1YzYwM2E0LTZmYTMtNDA5Ny1iNWVhLTNlMjAwOGQ4MDZjMiIsIk1vZGlmaWVkT24iOiIyMDIxLTEyLTA3VDE3OjQ5OjA1IiwiUHJvamVjdCI6eyIkcmVmIjoiOCJ9fSx7IiRpZCI6IjEwIiwiJHR5cGUiOiJTd2lzc0FjYWRlbWljLkNpdGF2aS5QZXJzb24sIFN3aXNzQWNhZGVtaWMuQ2l0YXZpIiwiRmlyc3ROYW1lIjoiRS4iLCJMYXN0TmFtZSI6IkRlbHZlY2NoaW8iLCJQcm90ZWN0ZWQiOmZhbHNlLCJTZXgiOjAsIkNyZWF0ZWRCeSI6Il9LcmlzdCIsIkNyZWF0ZWRPbiI6IjIwMjEtMTItMDdUMTc6NDk6MDUiLCJNb2RpZmllZEJ5IjoiX0tyaXN0IiwiSWQiOiI3NzVjOTIzNC1iNTg3LTRhMmQtYmM3MS1kYmYyZmQyN2MxOWYiLCJNb2RpZmllZE9uIjoiMjAyMS0xMi0wN1QxNzo0OTowNSIsIlByb2plY3QiOnsiJHJlZiI6IjgifX0seyIkaWQiOiIxMSIsIiR0eXBlIjoiU3dpc3NBY2FkZW1pYy5DaXRhdmkuUGVyc29uLCBTd2lzc0FjYWRlbWljLkNpdGF2aSIsIkZpcnN0TmFtZSI6IkouIiwiTGFzdE5hbWUiOiJFc3BhZGEiLCJNaWRkbGVOYW1lIjoiUC4iLCJQcm90ZWN0ZWQiOmZhbHNlLCJTZXgiOjAsIkNyZWF0ZWRCeSI6Il9LcmlzdCIsIkNyZWF0ZWRPbiI6IjIwMjEtMTItMDdUMTc6NDk6MDUiLCJNb2RpZmllZEJ5IjoiX0tyaXN0IiwiSWQiOiI3NDBmNTEyYS0xMjQ5LTQ4NzgtYTkxOS0yNjM2ZmE2ZWVhYjAiLCJNb2RpZmllZE9uIjoiMjAyMS0xMi0wN1QxNzo0OTowNSIsIlByb2plY3QiOnsiJHJlZiI6IjgifX0seyIkaWQiOiIxMiIsIiR0eXBlIjoiU3dpc3NBY2FkZW1pYy5DaXRhdmkuUGVyc29uLCBTd2lzc0FjYWRlbWljLkNpdGF2aSIsIkZpcnN0TmFtZSI6IkMuIiwiTGFzdE5hbWUiOiJNYXp6ZXNjaGkiLCJQcm90ZWN0ZWQiOmZhbHNlLCJTZXgiOjAsIkNyZWF0ZWRCeSI6Il9LcmlzdCIsIkNyZWF0ZWRPbiI6IjIwMjEtMTItMDdUMTc6NDk6MDUiLCJNb2RpZmllZEJ5IjoiX0tyaXN0IiwiSWQiOiJlN2YwOWVlNC0zMmE2LTRlNjYtODIwMC0xM2FmMTY1ZDRkMWYiLCJNb2RpZmllZE9uIjoiMjAyMS0xMi0wN1QxNzo0OTowNSIsIlByb2plY3QiOnsiJHJlZiI6IjgifX0seyIkaWQiOiIxMyIsIiR0eXBlIjoiU3dpc3NBY2FkZW1pYy5DaXRhdmkuUGVyc29uLCBTd2lzc0FjYWRlbWljLkNpdGF2aSIsIkZpcnN0TmFtZSI6Ik0uIiwiTGFzdE5hbWUiOiJQZWRybyIsIlByb3RlY3RlZCI6ZmFsc2UsIlNleCI6MCwiQ3JlYXRlZEJ5IjoiX0tyaXN0IiwiQ3JlYXRlZE9uIjoiMjAyMS0xMi0wN1QxNzo0OTowNSIsIk1vZGlmaWVkQnkiOiJfS3Jpc3QiLCJJZCI6ImFjYTMyMDc4LTMzYTEtNGM5ZS05N2QzLWJjMGM1OTgwNjkwYSIsIk1vZGlmaWVkT24iOiIyMDIxLTEyLTA3VDE3OjQ5OjA1IiwiUHJvamVjdCI6eyIkcmVmIjoiOCJ9fSx7IiRpZCI6IjE0IiwiJHR5cGUiOiJTd2lzc0FjYWRlbWljLkNpdGF2aS5QZXJzb24sIFN3aXNzQWNhZGVtaWMuQ2l0YXZpIiwiRmlyc3ROYW1lIjoiQS4iLCJMYXN0TmFtZSI6Ik1vcmFsZXMiLCJQcm90ZWN0ZWQiOmZhbHNlLCJTZXgiOjAsIkNyZWF0ZWRCeSI6Il9LcmlzdCIsIkNyZWF0ZWRPbiI6IjIwMjEtMTItMDdUMTc6NDk6MDUiLCJNb2RpZmllZEJ5IjoiX0tyaXN0IiwiSWQiOiIyYmFhNmE2Ni0zYTFhLTRkOTktOGU5YS1hYjAyODRkZjZjMDIiLCJNb2RpZmllZE9uIjoiMjAyMS0xMi0wN1QxNzo0OTowNSIsIlByb2plY3QiOnsiJHJlZiI6IjgifX1dLCJDaXRhdGlvbktleVVwZGF0ZVR5cGUiOjAsIkNvbGxhYm9yYXRvcnMiOltdLCJDdXN0b21GaWVsZDEiOiIwNi8yMDIxIiwiRG9pIjoiMTAuMTAwNy9zMTA1NzgtMDIxLTAxMjExLTkiLCJFZGl0b3JzIjpbXSwiRXZhbHVhdGlvbkNvbXBsZXhpdHkiOjAsIkV2YWx1YXRpb25Tb3VyY2VUZXh0Rm9ybWF0IjowLCJHcm91cHMiOlt7IiRpZCI6IjE1IiwiJHR5cGUiOiJTd2lzc0FjYWRlbWljLkNpdGF2aS5Hcm91cCwgU3dpc3NBY2FkZW1pYy5DaXRhdmkiLCJEaXNwbGF5VHlwZSI6MCwiTmFtZSI6IjEuIFNjcmVlbmluZyBhbGxlIERhdGVuYmFua2VuIiwiQ3JlYXRlZEJ5IjoiX0tyaXN0IiwiQ3JlYXRlZE9uIjoiMjAyMi0wMS0xNVQxMzoyNjozMyIsIk1vZGlmaWVkQnkiOiJfS3Jpc3QiLCJJZCI6ImVmNzhhZmQ3LWEzMDItNGY4Yy05NjBjLWZjNTNhYjdlNzFmMiIsIk1vZGlmaWVkT24iOiIyMDIyLTAxLTE1VDEzOjI2OjMzIiwiUHJvamVjdCI6eyIkcmVmIjoiOCJ9fSx7IiRpZCI6IjE2IiwiJHR5cGUiOiJTd2lzc0FjYWRlbWljLkNpdGF2aS5Hcm91cCwgU3dpc3NBY2FkZW1pYy5DaXRhdmkiLCJEaXNwbGF5VHlwZSI6MCwiTmFtZSI6IjEuIFNjcmVlbmluZyBQc3ljaEluZm8iLCJDcmVhdGVkQnkiOiJfS3Jpc3QiLCJDcmVhdGVkT24iOiIyMDIyLTAxLTE1VDEzOjI1OjQ3IiwiTW9kaWZpZWRCeSI6Il9LcmlzdCIsIklkIjoiZDcwYTEzYzktYjkxZS00NzI1LWIwNmQtYzgyZmQ0MjQ1YWQ1IiwiTW9kaWZpZWRPbiI6IjIwMjItMDEtMTVUMTM6MjU6NDciLCJQcm9qZWN0Ijp7IiRyZWYiOiI4In19LHsiJGlkIjoiMTciLCIkdHlwZSI6IlN3aXNzQWNhZGVtaWMuQ2l0YXZpLkdyb3VwLCBTd2lzc0FjYWRlbWljLkNpdGF2aSIsIkRpc3BsYXlUeXBlIjowLCJOYW1lIjoiMi4gU2NyZWVuaW5nOiBMaXRlcmF0dXJlIE92ZXJ2aWV3IiwiQ3JlYXRlZEJ5IjoiX0tyaXN0IiwiQ3JlYXRlZE9uIjoiMjAyMi0wMS0xNVQyMDowNjowMSIsIk1vZGlmaWVkQnkiOiJfS3Jpc3QiLCJJZCI6ImVhZDFmY2QwLTZjNDQtNDU1My1hZWQ0LTZjMjI0YTZlYjYzNSIsIk1vZGlmaWVkT24iOiIyMDIyLTAyLTA3VDEwOjExOjMzIiwiUHJvamVjdCI6eyIkcmVmIjoiOCJ9fSx7IiRpZCI6IjE4IiwiJHR5cGUiOiJTd2lzc0FjYWRlbWljLkNpdGF2aS5Hcm91cCwgU3dpc3NBY2FkZW1pYy5DaXRhdmkiLCJEaXNwbGF5VHlwZSI6MCwiTmFtZSI6IjMuIFNjcmVlbmluZzogbnVyIGxvbmdpdHVkaW5hbCIsIkNyZWF0ZWRCeSI6Il9LcmlzdCIsIkNyZWF0ZWRPbiI6IjIwMjItMDItMjNUMTU6Mjg6MTkiLCJNb2RpZmllZEJ5IjoiX0tyaXN0IiwiSWQiOiIxOWE5MDY4Yy04M2U4LTRjMTgtOGExMC1mMWYyZGE5ZDIwYjciLCJNb2RpZmllZE9uIjoiMjAyMi0wMi0yM1QxNToyODozMSIsIlByb2plY3QiOnsiJHJlZiI6IjgifX0seyIkaWQiOiIxOSIsIiR0eXBlIjoiU3dpc3NBY2FkZW1pYy5DaXRhdmkuR3JvdXAsIFN3aXNzQWNhZGVtaWMuQ2l0YXZpIiwiRGlzcGxheVR5cGUiOjAsIk5hbWUiOiI0LiBTY3JlZW5pbmcgbG9uZ2l0dWRpbmFsIiwiQ3JlYXRlZEJ5IjoiX0tyaXN0IiwiQ3JlYXRlZE9uIjoiMjAyMi0wMy0xOVQxNjo0NzoxMCIsIk1vZGlmaWVkQnkiOiJfS3Jpc3QiLCJJZCI6IjFkZjFiNWYyLTliMTctNGM2OC04NWM5LTVjMjM5NDFhM2JmZCIsIk1vZGlmaWVkT24iOiIyMDIyLTAzLTE5VDE2OjQ3OjEwIiwiUHJvamVjdCI6eyIkcmVmIjoiOCJ9fSx7IiRpZCI6IjIwIiwiJHR5cGUiOiJTd2lzc0FjYWRlbWljLkNpdGF2aS5Hcm91cCwgU3dpc3NBY2FkZW1pYy5DaXRhdmkiLCJEaXNwbGF5VHlwZSI6MCwiTmFtZSI6IklkZW50aWZpemllcnRlIFN0dWRpZW4gYWxsZSIsIkNyZWF0ZWRCeSI6Il9LcmlzdCIsIkNyZWF0ZWRPbiI6IjIwMjEtMTItMDdUMjA6MDk6NDEiLCJNb2RpZmllZEJ5IjoiX0tyaXN0IiwiSWQiOiIxNjU0NzRlYS1iODQzLTRiNjUtOWJkMi0zOTIxM2RmMDdiODMiLCJNb2RpZmllZE9uIjoiMjAyMS0xMi0xM1QwOTo1MDoyMCIsIlByb2plY3QiOnsiJHJlZiI6IjgifX0seyIkaWQiOiIyMSIsIiR0eXBlIjoiU3dpc3NBY2FkZW1pYy5DaXRhdmkuR3JvdXAsIFN3aXNzQWNhZGVtaWMuQ2l0YXZpIiwiRGlzcGxheVR5cGUiOjAsIk5hbWUiOiJQcmVzZW50YXRpb24iLCJDcmVhdGVkQnkiOiJfS3Jpc3QiLCJDcmVhdGVkT24iOiIyMDIyLTA0LTE4VDE0OjE3OjAxIiwiTW9kaWZpZWRCeSI6Il9LcmlzdCIsIklkIjoiYmJlMGIyN2QtOGU3OC00MmQ3LWE1ZDYtNGQ5NTE1Y2Y0MTI2IiwiTW9kaWZpZWRPbiI6IjIwMjItMDQtMThUMTQ6MTc6MTAiLCJQcm9qZWN0Ijp7IiRyZWYiOiI4In19LHsiJGlkIjoiMjIiLCIkdHlwZSI6IlN3aXNzQWNhZGVtaWMuQ2l0YXZpLkdyb3VwLCBTd2lzc0FjYWRlbWljLkNpdGF2aSIsIkRpc3BsYXlUeXBlIjowLCJOYW1lIjoiV2ViIG9mIFNjaWVuY2UiLCJDcmVhdGVkQnkiOiJfS3Jpc3QiLCJDcmVhdGVkT24iOiIyMDIxLTEyLTA3VDE3OjQ5OjM4IiwiTW9kaWZpZWRCeSI6Il9LcmlzdCIsIklkIjoiYWVjNjRhMzgtNDdhNC00YThiLTk0OTMtOTBhYjZjNjAwMGFmIiwiTW9kaWZpZWRPbiI6IjIwMjEtMTItMDdUMTc6NDk6MzgiLCJQcm9qZWN0Ijp7IiRyZWYiOiI4In19XSwiSGFzTGFiZWwxIjpmYWxzZSwiSGFzTGFiZWwyIjp0cnVlLCJLZXl3b3JkcyI6W10sIkxhbmd1YWdlIjoiRW5nbGlzaC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DcvczEwNTc4LTAyMS0wMTIxMS05IiwiVXJpU3RyaW5nIjoiaHR0cHM6Ly9kb2kub3JnLzEwLjEwMDcvczEwNTc4LTAyMS0wMTIxMS0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cmlzdCIsIkNyZWF0ZWRPbiI6IjIwMjEtMTItMDdUMTc6NDk6MDUiLCJNb2RpZmllZEJ5IjoiX0tyaXN0IiwiSWQiOiI2MGU0Nzc1OS1kMGM1LTRkZjItYTgwNy0wNGY4MzI0YzZkYjEiLCJNb2RpZmllZE9uIjoiMjAyMS0xMi0wN1QxNzo0OTowNSIsIlByb2plY3QiOnsiJHJlZiI6IjgifX1dLCJPcmdhbml6YXRpb25zIjpbXSwiT3RoZXJzSW52b2x2ZWQiOltdLCJQZXJpb2RpY2FsIjp7IiRpZCI6IjI2IiwiJHR5cGUiOiJTd2lzc0FjYWRlbWljLkNpdGF2aS5QZXJpb2RpY2FsLCBTd2lzc0FjYWRlbWljLkNpdGF2aSIsIklzc24iOiIxNTczLTMzMjciLCJOYW1lIjoiQ2hpbGQgUHN5Y2hpYXRyeSAmIEh1bWFuIERldmVsb3BtZW50IiwiUGFnaW5hdGlvbiI6MCwiUHJvdGVjdGVkIjpmYWxzZSwiU3RhbmRhcmRBYmJyZXZpYXRpb24iOiJDaGlsZCBQc3ljaGlhdHJ5IEh1bSBEZXYiLCJDcmVhdGVkQnkiOiJfS3Jpc3QiLCJDcmVhdGVkT24iOiIyMDIxLTA1LTE2VDE2OjE1OjU4IiwiTW9kaWZpZWRCeSI6Il9LcmlzdCIsIklkIjoiZWQ1M2E1MDAtNzdlYy00MjBjLWFjNGItOTk4NjgyMzg0ZGIyIiwiTW9kaWZpZWRPbiI6IjIwMjEtMDUtMTZUMTY6MTU6NTgiLCJQcm9qZWN0Ijp7IiRyZWYiOiI4In19LCJQdWJsaXNoZXJzIjpbXSwiUXVvdGF0aW9ucyI6W10sIlJhdGluZyI6MCwiUmVmZXJlbmNlVHlwZSI6IkpvdXJuYWxBcnRpY2xlIiwiU2hvcnRUaXRsZSI6Ik9yZ2lsw6lzLCBGcmFuY2lzY28gZXQgYWwuIDIwMjEg4oCTIFBzeWNob2xvZ2ljYWwgU3ltcHRvbXMgaW4gSXRhbGlhbiIsIlNob3J0VGl0bGVVcGRhdGVUeXBlIjowLCJTb3VyY2VPZkJpYmxpb2dyYXBoaWNJbmZvcm1hdGlvbiI6IlJJUyIsIlN0YXRpY0lkcyI6WyJlNzA1ZTc0NS04YjJmLTRhY2QtYTAyNy0wOTIwNWZmZWZkMzkiXSwiVGFibGVPZkNvbnRlbnRzQ29tcGxleGl0eSI6MCwiVGFibGVPZkNvbnRlbnRzU291cmNlVGV4dEZvcm1hdCI6MCwiVGFza3MiOltdLCJUaXRsZSI6IlBzeWNob2xvZ2ljYWwgU3ltcHRvbXMgaW4gSXRhbGlhbiwgU3BhbmlzaCBhbmQgUG9ydHVndWVzZSBZb3V0aCBEdXJpbmcgdGhlIENPVklELTE5IEhlYWx0aCBDcmlzaXM6IEEgTG9uZ2l0dWRpbmFsIFN0dWR5IiwiVHJhbnNsYXRvcnMiOltdLCJZZWFyIjoiMjAyMSIsIlllYXJSZXNvbHZlZCI6IjIwMjEiLCJDcmVhdGVkQnkiOiJfS3Jpc3QiLCJDcmVhdGVkT24iOiIyMDIxLTEyLTA3VDE3OjQ5OjA1IiwiTW9kaWZpZWRCeSI6Il9LcmlzdCIsIklkIjoiNDQ4MzBlNWEtZTQ2ZS00NzMzLTlkYWUtODI0MmJmZDc4MWZmIiwiTW9kaWZpZWRPbiI6IjIwMjItMTItMTNUMTk6MjQ6NDEiLCJQcm9qZWN0Ijp7IiRyZWYiOiI4In19LCJVc2VOdW1iZXJpbmdUeXBlT2ZQYXJlbnREb2N1bWVudCI6ZmFsc2V9XSwiRm9ybWF0dGVkVGV4dCI6eyIkaWQiOiIyNyIsIkNvdW50IjoxLCJUZXh0VW5pdHMiOlt7IiRpZCI6IjI4IiwiRm9udFN0eWxlIjp7IiRpZCI6IjI5IiwiTmV1dHJhbCI6dHJ1ZX0sIlJlYWRpbmdPcmRlciI6MSwiVGV4dCI6IlszNF0ifV19LCJUYWciOiJDaXRhdmlQbGFjZWhvbGRlciM2OTBjNTljYS0zYWU4LTQ2YWQtYmUyNS0yM2UxN2VkYTdiYzciLCJUZXh0IjoiWzM0XSIsIldBSVZlcnNpb24iOiI2LjE0LjAuMCJ9}</w:instrText>
          </w:r>
          <w:r w:rsidRPr="005B5D91">
            <w:rPr>
              <w:rFonts w:ascii="Arial" w:eastAsia="Times New Roman" w:hAnsi="Arial" w:cs="Times New Roman"/>
              <w:szCs w:val="20"/>
            </w:rPr>
            <w:fldChar w:fldCharType="separate"/>
          </w:r>
          <w:r w:rsidRPr="005B5D91">
            <w:rPr>
              <w:rFonts w:ascii="Arial" w:eastAsia="Times New Roman" w:hAnsi="Arial" w:cs="Times New Roman"/>
              <w:szCs w:val="20"/>
            </w:rPr>
            <w:t>[34]</w:t>
          </w:r>
          <w:r w:rsidRPr="005B5D91">
            <w:rPr>
              <w:rFonts w:ascii="Arial" w:eastAsia="Times New Roman" w:hAnsi="Arial" w:cs="Times New Roman"/>
              <w:szCs w:val="20"/>
            </w:rPr>
            <w:fldChar w:fldCharType="end"/>
          </w:r>
        </w:sdtContent>
      </w:sdt>
      <w:r w:rsidRPr="005B5D91">
        <w:rPr>
          <w:rFonts w:ascii="Arial" w:eastAsia="Times New Roman" w:hAnsi="Arial" w:cs="Times New Roman"/>
          <w:szCs w:val="20"/>
        </w:rPr>
        <w:t>.</w:t>
      </w:r>
      <w:bookmarkEnd w:id="0"/>
    </w:p>
    <w:sectPr w:rsidR="00757A63" w:rsidRPr="00A277A4" w:rsidSect="00C46B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E4A43" w14:textId="77777777" w:rsidR="00D24B00" w:rsidRDefault="00D24B00" w:rsidP="005B5D91">
      <w:pPr>
        <w:spacing w:line="240" w:lineRule="auto"/>
      </w:pPr>
      <w:r>
        <w:separator/>
      </w:r>
    </w:p>
  </w:endnote>
  <w:endnote w:type="continuationSeparator" w:id="0">
    <w:p w14:paraId="455E3EEF" w14:textId="77777777" w:rsidR="00D24B00" w:rsidRDefault="00D24B00" w:rsidP="005B5D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0EC68" w14:textId="77777777" w:rsidR="00E0614C" w:rsidRDefault="00E0614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28F19" w14:textId="77777777" w:rsidR="00E0614C" w:rsidRDefault="00E0614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68AF8" w14:textId="77777777" w:rsidR="00E0614C" w:rsidRDefault="00E061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B822F" w14:textId="77777777" w:rsidR="00D24B00" w:rsidRDefault="00D24B00" w:rsidP="005B5D91">
      <w:pPr>
        <w:spacing w:line="240" w:lineRule="auto"/>
      </w:pPr>
      <w:r>
        <w:separator/>
      </w:r>
    </w:p>
  </w:footnote>
  <w:footnote w:type="continuationSeparator" w:id="0">
    <w:p w14:paraId="634A2B66" w14:textId="77777777" w:rsidR="00D24B00" w:rsidRDefault="00D24B00" w:rsidP="005B5D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6B704" w14:textId="77777777" w:rsidR="006708EA" w:rsidRPr="007007B8" w:rsidRDefault="00000000" w:rsidP="00173B1C">
    <w:pPr>
      <w:pStyle w:val="Kopfzeile"/>
    </w:pPr>
    <w:r w:rsidRPr="002874B6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0" wp14:anchorId="2B0250F7" wp14:editId="12E8E2C8">
              <wp:simplePos x="0" y="0"/>
              <wp:positionH relativeFrom="margin">
                <wp:align>center</wp:align>
              </wp:positionH>
              <wp:positionV relativeFrom="page">
                <wp:align>top</wp:align>
              </wp:positionV>
              <wp:extent cx="5664631" cy="914400"/>
              <wp:effectExtent l="0" t="0" r="2540" b="0"/>
              <wp:wrapNone/>
              <wp:docPr id="58" name="Textfeld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64631" cy="9144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248EFE78" w14:textId="77777777" w:rsidR="002874B6" w:rsidRDefault="00000000" w:rsidP="002874B6">
                          <w:pPr>
                            <w:pStyle w:val="Kopfzeile"/>
                            <w:tabs>
                              <w:tab w:val="clear" w:pos="9072"/>
                            </w:tabs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  <w:r w:rsidRPr="00625665">
                            <w:ptab w:relativeTo="margin" w:alignment="right" w:leader="none"/>
                          </w:r>
                          <w:sdt>
                            <w:sdtPr>
                              <w:id w:val="-1914387852"/>
                              <w:docPartObj>
                                <w:docPartGallery w:val="Page Numbers (Top of Page)"/>
                                <w:docPartUnique/>
                              </w:docPartObj>
                            </w:sdtPr>
                            <w:sdtContent>
                              <w:r w:rsidRPr="00161EFB">
                                <w:rPr>
                                  <w:caps/>
                                </w:rPr>
                                <w:t xml:space="preserve">COVID-19 Pandemic </w:t>
                              </w:r>
                              <w:r>
                                <w:rPr>
                                  <w:caps/>
                                </w:rPr>
                                <w:t>&amp;</w:t>
                              </w:r>
                              <w:r w:rsidRPr="00161EFB">
                                <w:rPr>
                                  <w:caps/>
                                </w:rPr>
                                <w:t xml:space="preserve"> Child and Adolescent Mental Health</w:t>
                              </w:r>
                            </w:sdtContent>
                          </w:sdt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0250F7" id="_x0000_t202" coordsize="21600,21600" o:spt="202" path="m,l,21600r21600,l21600,xe">
              <v:stroke joinstyle="miter"/>
              <v:path gradientshapeok="t" o:connecttype="rect"/>
            </v:shapetype>
            <v:shape id="Textfeld 58" o:spid="_x0000_s1026" type="#_x0000_t202" style="position:absolute;margin-left:0;margin-top:0;width:446.05pt;height:1in;z-index:251660288;visibility:visible;mso-wrap-style:square;mso-width-percent:1000;mso-height-percent:0;mso-wrap-distance-left:9pt;mso-wrap-distance-top:0;mso-wrap-distance-right:9pt;mso-wrap-distance-bottom:0;mso-position-horizontal:center;mso-position-horizontal-relative:margin;mso-position-vertical:top;mso-position-vertical-relative:page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sY8FQIAACYEAAAOAAAAZHJzL2Uyb0RvYy54bWysU99v2jAQfp+0/8Hy+0igwLqIULFWTJNQ&#10;W4lOfTaOTSLZPs82JOyv39kJUHV7mvbinO/O9+P7vizuOq3IUTjfgCnpeJRTIgyHqjH7kv54WX+6&#10;pcQHZiqmwIiSnoSnd8uPHxatLcQEalCVcASLGF+0tqR1CLbIMs9roZkfgRUGgxKcZgGvbp9VjrVY&#10;XatskufzrAVXWQdceI/ehz5Il6m+lIKHJym9CESVFGcL6XTp3MUzWy5YsXfM1g0fxmD/MIVmjcGm&#10;l1IPLDBycM0fpXTDHXiQYcRBZyBlw0XaAbcZ5++22dbMirQLguPtBSb//8ryx+PWPjsSuq/QIYER&#10;kNb6wqMz7tNJp+MXJyUYRwhPF9hEFwhH52w+n85vxpRwjH0ZT6d5wjW7vrbOh28CNIlGSR3SktBi&#10;x40P2BFTzymxmYF1o1SiRhnSlnR+M8vTg0sEXyiDD6+zRit0u25YYAfVCfdy0FPuLV832HzDfHhm&#10;DjnGVVC34QkPqQCbwGBRUoP79Td/zEfoMUpJi5opqf95YE5Qor4bJCUKLBnT2ecJXtzZu3vrNQd9&#10;DyhHBAynSmbMDepsSgf6FWW9it0wxAzHniXlwZ0v96HXMP4YXKxWKQ0FZVnYmK3lsXgEMoL60r0y&#10;ZwfkA3L2CGddseIdAX1uT8HqEEA2iZ0IbY/ngDiKMZE2/DhR7W/vKev6ey9/AwAA//8DAFBLAwQU&#10;AAYACAAAACEAberTb9wAAAAFAQAADwAAAGRycy9kb3ducmV2LnhtbEyPQUvDQBCF74L/YRnBS2k3&#10;iaW2MZtSBL0UBFPpeZOdJsHsbMhu0+ivd+xFLw+G93jvm2w72U6MOPjWkYJ4EYFAqpxpqVbwcXiZ&#10;r0H4oMnozhEq+EIP2/z2JtOpcRd6x7EIteAS8qlW0ITQp1L6qkGr/cL1SOyd3GB14HOopRn0hctt&#10;J5MoWkmrW+KFRvf43GD1WZytgn2xm9Hse3ygJH4t39zxOG0erVL3d9PuCUTAKfyF4Ref0SFnptKd&#10;yXjRKeBHwlXZW2+SGETJoeUyApln8j99/gMAAP//AwBQSwECLQAUAAYACAAAACEAtoM4kv4AAADh&#10;AQAAEwAAAAAAAAAAAAAAAAAAAAAAW0NvbnRlbnRfVHlwZXNdLnhtbFBLAQItABQABgAIAAAAIQA4&#10;/SH/1gAAAJQBAAALAAAAAAAAAAAAAAAAAC8BAABfcmVscy8ucmVsc1BLAQItABQABgAIAAAAIQCw&#10;MsY8FQIAACYEAAAOAAAAAAAAAAAAAAAAAC4CAABkcnMvZTJvRG9jLnhtbFBLAQItABQABgAIAAAA&#10;IQBt6tNv3AAAAAUBAAAPAAAAAAAAAAAAAAAAAG8EAABkcnMvZG93bnJldi54bWxQSwUGAAAAAAQA&#10;BADzAAAAeAUAAAAA&#10;" o:allowoverlap="f" filled="f" stroked="f" strokeweight=".5pt">
              <v:textbox inset="0,,0">
                <w:txbxContent>
                  <w:p w14:paraId="248EFE78" w14:textId="77777777" w:rsidR="002874B6" w:rsidRDefault="00000000" w:rsidP="002874B6">
                    <w:pPr>
                      <w:pStyle w:val="Kopfzeile"/>
                      <w:tabs>
                        <w:tab w:val="clear" w:pos="9072"/>
                      </w:tabs>
                      <w:jc w:val="center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  <w:r w:rsidRPr="00625665">
                      <w:ptab w:relativeTo="margin" w:alignment="right" w:leader="none"/>
                    </w:r>
                    <w:sdt>
                      <w:sdtPr>
                        <w:id w:val="-1914387852"/>
                        <w:docPartObj>
                          <w:docPartGallery w:val="Page Numbers (Top of Page)"/>
                          <w:docPartUnique/>
                        </w:docPartObj>
                      </w:sdtPr>
                      <w:sdtContent>
                        <w:r w:rsidRPr="00161EFB">
                          <w:rPr>
                            <w:caps/>
                          </w:rPr>
                          <w:t xml:space="preserve">COVID-19 Pandemic </w:t>
                        </w:r>
                        <w:r>
                          <w:rPr>
                            <w:caps/>
                          </w:rPr>
                          <w:t>&amp;</w:t>
                        </w:r>
                        <w:r w:rsidRPr="00161EFB">
                          <w:rPr>
                            <w:caps/>
                          </w:rPr>
                          <w:t xml:space="preserve"> Child and Adolescent Mental Health</w:t>
                        </w:r>
                      </w:sdtContent>
                    </w:sdt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3F6F3" w14:textId="77777777" w:rsidR="00B25554" w:rsidRDefault="00000000" w:rsidP="006708EA"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50DE56" wp14:editId="58814AFC">
              <wp:simplePos x="0" y="0"/>
              <wp:positionH relativeFrom="margin">
                <wp:align>center</wp:align>
              </wp:positionH>
              <wp:positionV relativeFrom="page">
                <wp:posOffset>0</wp:posOffset>
              </wp:positionV>
              <wp:extent cx="9228667" cy="914400"/>
              <wp:effectExtent l="0" t="0" r="0" b="0"/>
              <wp:wrapNone/>
              <wp:docPr id="49" name="Textfeld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28667" cy="9144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53DA3837" w14:textId="77777777" w:rsidR="00E0614C" w:rsidRPr="00E0614C" w:rsidRDefault="00E0614C" w:rsidP="00E0614C">
                          <w:pPr>
                            <w:tabs>
                              <w:tab w:val="center" w:pos="4536"/>
                              <w:tab w:val="right" w:pos="9072"/>
                            </w:tabs>
                            <w:suppressAutoHyphens/>
                            <w:autoSpaceDN/>
                            <w:spacing w:line="480" w:lineRule="auto"/>
                            <w:textAlignment w:val="auto"/>
                            <w:rPr>
                              <w:rFonts w:asciiTheme="minorBidi" w:eastAsia="Times New Roman" w:hAnsiTheme="minorBidi"/>
                              <w:color w:val="333333"/>
                              <w:sz w:val="20"/>
                              <w:szCs w:val="20"/>
                              <w:shd w:val="clear" w:color="auto" w:fill="FCFCFC"/>
                            </w:rPr>
                          </w:pPr>
                          <w:r w:rsidRPr="00E0614C">
                            <w:rPr>
                              <w:rFonts w:asciiTheme="minorBidi" w:eastAsia="Times New Roman" w:hAnsiTheme="minorBidi"/>
                              <w:color w:val="333333"/>
                              <w:shd w:val="clear" w:color="auto" w:fill="FCFCFC"/>
                            </w:rPr>
                            <w:t>“</w:t>
                          </w:r>
                          <w:r w:rsidRPr="00E0614C">
                            <w:rPr>
                              <w:rFonts w:asciiTheme="minorBidi" w:eastAsia="Times New Roman" w:hAnsiTheme="minorBidi"/>
                              <w:color w:val="333333"/>
                              <w:sz w:val="20"/>
                              <w:szCs w:val="20"/>
                              <w:shd w:val="clear" w:color="auto" w:fill="FCFCFC"/>
                            </w:rPr>
                            <w:t xml:space="preserve">Systematic review: Longitudinal effects of the COVID-19 pandemic on child and adolescent mental health”; European Child &amp; Adolescent Psychiatry; </w:t>
                          </w:r>
                        </w:p>
                        <w:p w14:paraId="4CDD6F7C" w14:textId="31C46BB6" w:rsidR="006708EA" w:rsidRPr="00E0614C" w:rsidRDefault="00E0614C" w:rsidP="00E0614C">
                          <w:pPr>
                            <w:tabs>
                              <w:tab w:val="center" w:pos="4536"/>
                              <w:tab w:val="right" w:pos="9072"/>
                            </w:tabs>
                            <w:suppressAutoHyphens/>
                            <w:autoSpaceDN/>
                            <w:spacing w:line="480" w:lineRule="auto"/>
                            <w:textAlignment w:val="auto"/>
                            <w:rPr>
                              <w:rFonts w:asciiTheme="minorBidi" w:eastAsia="Times New Roman" w:hAnsiTheme="minorBidi"/>
                              <w:sz w:val="16"/>
                              <w:szCs w:val="14"/>
                            </w:rPr>
                          </w:pPr>
                          <w:r w:rsidRPr="00E0614C">
                            <w:rPr>
                              <w:rFonts w:asciiTheme="minorBidi" w:eastAsia="Times New Roman" w:hAnsiTheme="minorBidi"/>
                              <w:color w:val="333333"/>
                              <w:sz w:val="20"/>
                              <w:szCs w:val="20"/>
                              <w:shd w:val="clear" w:color="auto" w:fill="FCFCFC"/>
                            </w:rPr>
                            <w:t xml:space="preserve">Kristin Wolf &amp; Julian Schmitz; University of Leipzig, Faculty of Life Sciences, Clinical Child and Adolescent Psychology; </w:t>
                          </w:r>
                          <w:hyperlink r:id="rId1" w:history="1">
                            <w:r w:rsidR="00DE1ACA" w:rsidRPr="00C211E2">
                              <w:rPr>
                                <w:rStyle w:val="Hyperlink"/>
                                <w:rFonts w:asciiTheme="minorBidi" w:eastAsia="Times New Roman" w:hAnsiTheme="minorBidi"/>
                                <w:sz w:val="20"/>
                                <w:szCs w:val="20"/>
                                <w:shd w:val="clear" w:color="auto" w:fill="FCFCFC"/>
                              </w:rPr>
                              <w:t>kristin.wolf@uni-leipzig.de</w:t>
                            </w:r>
                          </w:hyperlink>
                          <w:r w:rsidRPr="00E0614C">
                            <w:rPr>
                              <w:rFonts w:asciiTheme="minorBidi" w:eastAsia="Times New Roman" w:hAnsiTheme="minorBidi"/>
                              <w:color w:val="333333"/>
                              <w:sz w:val="20"/>
                              <w:szCs w:val="20"/>
                              <w:shd w:val="clear" w:color="auto" w:fill="FCFCFC"/>
                            </w:rPr>
                            <w:t xml:space="preserve"> (KW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50DE56" id="_x0000_t202" coordsize="21600,21600" o:spt="202" path="m,l,21600r21600,l21600,xe">
              <v:stroke joinstyle="miter"/>
              <v:path gradientshapeok="t" o:connecttype="rect"/>
            </v:shapetype>
            <v:shape id="Textfeld 49" o:spid="_x0000_s1027" type="#_x0000_t202" style="position:absolute;margin-left:0;margin-top:0;width:726.65pt;height:1in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eVCGgIAADUEAAAOAAAAZHJzL2Uyb0RvYy54bWysU01vGyEQvVfqf0Dc6127jpNYXkduIleV&#10;oiSSE+WMWfCuxDJ0wN51f30H1l9Ke6p6gYEZ5uO9x+yuawzbKfQ12IIPBzlnykooa7sp+Nvr8ssN&#10;Zz4IWwoDVhV8rzy/m3/+NGvdVI2gAlMqZJTE+mnrCl6F4KZZ5mWlGuEH4JQlpwZsRKAjbrISRUvZ&#10;G5ON8nyStYClQ5DKe7p96J18nvJrrWR41tqrwEzBqbeQVkzrOq7ZfCamGxSuquWhDfEPXTSitlT0&#10;lOpBBMG2WP+RqqklggcdBhKaDLSupUoz0DTD/MM0q0o4lWYhcLw7weT/X1r5tFu5F2Sh+wYdERgB&#10;aZ2ferqM83Qam7hTp4z8BOH+BJvqApN0eTsa3Uwm15xJ8t0Ox+M84ZqdXzv04buChkWj4Ei0JLTE&#10;7tEHqkihx5BYzMKyNiZRYyxrCz75epWnBycPvTCWHp57jVbo1h2ry4s51lDuaTyEnnnv5LKmHh6F&#10;Dy8CiWqaiOQbnmnRBqgWHCzOKsBff7uP8cQAeTlrSToF9z+3AhVn5oclbhIEpLV0GF9dj6gGXnrW&#10;lx67be6B1Dmkj+JkMmN8MEdTIzTvpPJFrEouYSXVLrgMeDzch17S9E+kWixSGOnLifBoV07G5BHX&#10;iPFr9y7QHYgIROETHGUmph/46GN7RhbbALpOZEWke1wPBJA2E4eHfxTFf3lOUeffPv8NAAD//wMA&#10;UEsDBBQABgAIAAAAIQDrk+YG3QAAAAYBAAAPAAAAZHJzL2Rvd25yZXYueG1sTI9BS8QwEIXvgv8h&#10;jOBF3ES3rlKbLrIg9NDLrrLgLduMTdlmUpNst/57Uy96Gd7whve+KdaT7dmIPnSOJNwtBDCkxumO&#10;Wgnvb6+3T8BCVKRV7wglfGOAdXl5UahcuzNtcdzFlqUQCrmSYGIccs5DY9CqsHADUvI+nbcqptW3&#10;XHt1TuG25/dCrLhVHaUGowbcGGyOu5OVMO6rTG9HE/3Npq5Eday/Hj9qKa+vppdnYBGn+HcMM35C&#10;hzIxHdyJdGC9hPRI/J2zlz0sl8AOs8oE8LLg//HLHwAAAP//AwBQSwECLQAUAAYACAAAACEAtoM4&#10;kv4AAADhAQAAEwAAAAAAAAAAAAAAAAAAAAAAW0NvbnRlbnRfVHlwZXNdLnhtbFBLAQItABQABgAI&#10;AAAAIQA4/SH/1gAAAJQBAAALAAAAAAAAAAAAAAAAAC8BAABfcmVscy8ucmVsc1BLAQItABQABgAI&#10;AAAAIQAgEeVCGgIAADUEAAAOAAAAAAAAAAAAAAAAAC4CAABkcnMvZTJvRG9jLnhtbFBLAQItABQA&#10;BgAIAAAAIQDrk+YG3QAAAAYBAAAPAAAAAAAAAAAAAAAAAHQEAABkcnMvZG93bnJldi54bWxQSwUG&#10;AAAAAAQABADzAAAAfgUAAAAA&#10;" filled="f" stroked="f" strokeweight=".5pt">
              <v:textbox>
                <w:txbxContent>
                  <w:p w14:paraId="53DA3837" w14:textId="77777777" w:rsidR="00E0614C" w:rsidRPr="00E0614C" w:rsidRDefault="00E0614C" w:rsidP="00E0614C">
                    <w:pPr>
                      <w:tabs>
                        <w:tab w:val="center" w:pos="4536"/>
                        <w:tab w:val="right" w:pos="9072"/>
                      </w:tabs>
                      <w:suppressAutoHyphens/>
                      <w:autoSpaceDN/>
                      <w:spacing w:line="480" w:lineRule="auto"/>
                      <w:textAlignment w:val="auto"/>
                      <w:rPr>
                        <w:rFonts w:asciiTheme="minorBidi" w:eastAsia="Times New Roman" w:hAnsiTheme="minorBidi"/>
                        <w:color w:val="333333"/>
                        <w:sz w:val="20"/>
                        <w:szCs w:val="20"/>
                        <w:shd w:val="clear" w:color="auto" w:fill="FCFCFC"/>
                      </w:rPr>
                    </w:pPr>
                    <w:r w:rsidRPr="00E0614C">
                      <w:rPr>
                        <w:rFonts w:asciiTheme="minorBidi" w:eastAsia="Times New Roman" w:hAnsiTheme="minorBidi"/>
                        <w:color w:val="333333"/>
                        <w:shd w:val="clear" w:color="auto" w:fill="FCFCFC"/>
                      </w:rPr>
                      <w:t>“</w:t>
                    </w:r>
                    <w:r w:rsidRPr="00E0614C">
                      <w:rPr>
                        <w:rFonts w:asciiTheme="minorBidi" w:eastAsia="Times New Roman" w:hAnsiTheme="minorBidi"/>
                        <w:color w:val="333333"/>
                        <w:sz w:val="20"/>
                        <w:szCs w:val="20"/>
                        <w:shd w:val="clear" w:color="auto" w:fill="FCFCFC"/>
                      </w:rPr>
                      <w:t xml:space="preserve">Systematic review: Longitudinal effects of the COVID-19 pandemic on child and adolescent mental health”; European Child &amp; Adolescent Psychiatry; </w:t>
                    </w:r>
                  </w:p>
                  <w:p w14:paraId="4CDD6F7C" w14:textId="31C46BB6" w:rsidR="006708EA" w:rsidRPr="00E0614C" w:rsidRDefault="00E0614C" w:rsidP="00E0614C">
                    <w:pPr>
                      <w:tabs>
                        <w:tab w:val="center" w:pos="4536"/>
                        <w:tab w:val="right" w:pos="9072"/>
                      </w:tabs>
                      <w:suppressAutoHyphens/>
                      <w:autoSpaceDN/>
                      <w:spacing w:line="480" w:lineRule="auto"/>
                      <w:textAlignment w:val="auto"/>
                      <w:rPr>
                        <w:rFonts w:asciiTheme="minorBidi" w:eastAsia="Times New Roman" w:hAnsiTheme="minorBidi"/>
                        <w:sz w:val="16"/>
                        <w:szCs w:val="14"/>
                      </w:rPr>
                    </w:pPr>
                    <w:r w:rsidRPr="00E0614C">
                      <w:rPr>
                        <w:rFonts w:asciiTheme="minorBidi" w:eastAsia="Times New Roman" w:hAnsiTheme="minorBidi"/>
                        <w:color w:val="333333"/>
                        <w:sz w:val="20"/>
                        <w:szCs w:val="20"/>
                        <w:shd w:val="clear" w:color="auto" w:fill="FCFCFC"/>
                      </w:rPr>
                      <w:t xml:space="preserve">Kristin Wolf &amp; Julian Schmitz; University of Leipzig, Faculty of Life Sciences, Clinical Child and Adolescent Psychology; </w:t>
                    </w:r>
                    <w:hyperlink r:id="rId2" w:history="1">
                      <w:r w:rsidR="00DE1ACA" w:rsidRPr="00C211E2">
                        <w:rPr>
                          <w:rStyle w:val="Hyperlink"/>
                          <w:rFonts w:asciiTheme="minorBidi" w:eastAsia="Times New Roman" w:hAnsiTheme="minorBidi"/>
                          <w:sz w:val="20"/>
                          <w:szCs w:val="20"/>
                          <w:shd w:val="clear" w:color="auto" w:fill="FCFCFC"/>
                        </w:rPr>
                        <w:t>kristin.wolf@uni-leipzig.de</w:t>
                      </w:r>
                    </w:hyperlink>
                    <w:r w:rsidRPr="00E0614C">
                      <w:rPr>
                        <w:rFonts w:asciiTheme="minorBidi" w:eastAsia="Times New Roman" w:hAnsiTheme="minorBidi"/>
                        <w:color w:val="333333"/>
                        <w:sz w:val="20"/>
                        <w:szCs w:val="20"/>
                        <w:shd w:val="clear" w:color="auto" w:fill="FCFCFC"/>
                      </w:rPr>
                      <w:t xml:space="preserve"> (KW)</w:t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3DF09" w14:textId="77777777" w:rsidR="00E0614C" w:rsidRDefault="00E0614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5D91"/>
    <w:rsid w:val="00040956"/>
    <w:rsid w:val="00324FCE"/>
    <w:rsid w:val="005B5D91"/>
    <w:rsid w:val="00757A63"/>
    <w:rsid w:val="009259E2"/>
    <w:rsid w:val="009B0B83"/>
    <w:rsid w:val="009B3A9F"/>
    <w:rsid w:val="00A277A4"/>
    <w:rsid w:val="00A83FA5"/>
    <w:rsid w:val="00C22F00"/>
    <w:rsid w:val="00D24B00"/>
    <w:rsid w:val="00DC324E"/>
    <w:rsid w:val="00DE1ACA"/>
    <w:rsid w:val="00E0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B9330B"/>
  <w15:chartTrackingRefBased/>
  <w15:docId w15:val="{3B309B2C-3036-4132-8A3A-4DF5901D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0956"/>
    <w:pPr>
      <w:autoSpaceDN w:val="0"/>
      <w:textAlignment w:val="baseline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09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09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5B5D9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5D91"/>
    <w:rPr>
      <w:lang w:val="en-GB"/>
    </w:rPr>
  </w:style>
  <w:style w:type="table" w:styleId="Tabellenraster">
    <w:name w:val="Table Grid"/>
    <w:basedOn w:val="NormaleTabelle"/>
    <w:uiPriority w:val="59"/>
    <w:rsid w:val="005B5D91"/>
    <w:pPr>
      <w:spacing w:line="360" w:lineRule="auto"/>
      <w:jc w:val="both"/>
    </w:pPr>
    <w:rPr>
      <w:rFonts w:eastAsia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5B5D9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5D91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DE1ACA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1A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hyperlink" Target="mailto:kristin.wolf@uni-leipzig.de" TargetMode="External"/><Relationship Id="rId1" Type="http://schemas.openxmlformats.org/officeDocument/2006/relationships/hyperlink" Target="mailto:kristin.wolf@uni-leipzig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3</Words>
  <Characters>9722</Characters>
  <Application>Microsoft Office Word</Application>
  <DocSecurity>0</DocSecurity>
  <Lines>81</Lines>
  <Paragraphs>22</Paragraphs>
  <ScaleCrop>false</ScaleCrop>
  <Company/>
  <LinksUpToDate>false</LinksUpToDate>
  <CharactersWithSpaces>1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Wolf</dc:creator>
  <cp:keywords/>
  <dc:description/>
  <cp:lastModifiedBy>Kristin Wolf</cp:lastModifiedBy>
  <cp:revision>5</cp:revision>
  <dcterms:created xsi:type="dcterms:W3CDTF">2022-12-14T10:01:00Z</dcterms:created>
  <dcterms:modified xsi:type="dcterms:W3CDTF">2023-04-19T10:52:00Z</dcterms:modified>
</cp:coreProperties>
</file>